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1275"/>
        <w:tblW w:w="9923" w:type="dxa"/>
        <w:tblLayout w:type="fixed"/>
        <w:tblLook w:val="0000" w:firstRow="0" w:lastRow="0" w:firstColumn="0" w:lastColumn="0" w:noHBand="0" w:noVBand="0"/>
      </w:tblPr>
      <w:tblGrid>
        <w:gridCol w:w="3261"/>
        <w:gridCol w:w="1417"/>
        <w:gridCol w:w="1418"/>
        <w:gridCol w:w="1417"/>
        <w:gridCol w:w="1418"/>
        <w:gridCol w:w="992"/>
      </w:tblGrid>
      <w:tr w:rsidR="0051251E" w:rsidRPr="00772DF4" w14:paraId="0B27C833" w14:textId="77777777" w:rsidTr="009C47CD">
        <w:trPr>
          <w:trHeight w:val="39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563EC9" w14:textId="77777777" w:rsidR="0051251E" w:rsidRPr="00772DF4" w:rsidRDefault="0051251E" w:rsidP="009C47CD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FB36460" w14:textId="732E8225" w:rsidR="0051251E" w:rsidRPr="00772DF4" w:rsidRDefault="0051251E" w:rsidP="009C47CD">
            <w:pPr>
              <w:pStyle w:val="NormaleWeb"/>
              <w:jc w:val="center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LS-</w:t>
            </w:r>
            <w:proofErr w:type="spellStart"/>
            <w:r w:rsidR="006A0071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n</w:t>
            </w:r>
            <w:r w:rsidR="006A0071"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c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01E6D4F" w14:textId="5A43B5FC" w:rsidR="0051251E" w:rsidRPr="00772DF4" w:rsidRDefault="0051251E" w:rsidP="009C47CD">
            <w:pPr>
              <w:pStyle w:val="NormaleWeb"/>
              <w:jc w:val="center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LS-</w:t>
            </w:r>
            <w:r w:rsidR="006A0071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c</w:t>
            </w:r>
            <w:r w:rsidR="006A0071"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545B42" w14:textId="72A957CA" w:rsidR="0051251E" w:rsidRPr="00772DF4" w:rsidRDefault="0051251E" w:rsidP="009C47CD">
            <w:pPr>
              <w:pStyle w:val="NormaleWeb"/>
              <w:jc w:val="center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LS-</w:t>
            </w:r>
            <w:r w:rsidR="006A0071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b</w:t>
            </w:r>
            <w:r w:rsidR="006A0071"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3DD641" w14:textId="6599D904" w:rsidR="0051251E" w:rsidRPr="00772DF4" w:rsidRDefault="0051251E" w:rsidP="009C47CD">
            <w:pPr>
              <w:pStyle w:val="NormaleWeb"/>
              <w:jc w:val="center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LS-</w:t>
            </w:r>
            <w:proofErr w:type="spellStart"/>
            <w:r w:rsidR="006A0071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c</w:t>
            </w:r>
            <w:r w:rsidR="001B177A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b</w:t>
            </w:r>
            <w:r w:rsidR="001B177A"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516F4D" w14:textId="77777777" w:rsidR="0051251E" w:rsidRPr="00772DF4" w:rsidRDefault="0051251E" w:rsidP="009C47CD">
            <w:pPr>
              <w:pStyle w:val="NormaleWeb"/>
              <w:jc w:val="center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P</w:t>
            </w:r>
          </w:p>
        </w:tc>
      </w:tr>
      <w:tr w:rsidR="0051251E" w:rsidRPr="00772DF4" w14:paraId="3EE8B2A7" w14:textId="77777777" w:rsidTr="009C47CD">
        <w:trPr>
          <w:trHeight w:val="454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37FD4F" w14:textId="77777777" w:rsidR="0051251E" w:rsidRPr="00772DF4" w:rsidRDefault="0051251E" w:rsidP="009C47CD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Sample size (n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FD7CB1" w14:textId="77777777" w:rsidR="0051251E" w:rsidRPr="00772DF4" w:rsidRDefault="0051251E" w:rsidP="009C47CD">
            <w:pPr>
              <w:pStyle w:val="NormaleWeb"/>
              <w:jc w:val="center"/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A56698" w14:textId="77777777" w:rsidR="0051251E" w:rsidRPr="00772DF4" w:rsidRDefault="0051251E" w:rsidP="009C47CD">
            <w:pPr>
              <w:pStyle w:val="NormaleWeb"/>
              <w:jc w:val="center"/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5DBC51" w14:textId="77777777" w:rsidR="0051251E" w:rsidRPr="00772DF4" w:rsidRDefault="0051251E" w:rsidP="009C47CD">
            <w:pPr>
              <w:pStyle w:val="NormaleWeb"/>
              <w:jc w:val="center"/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0E6D3C" w14:textId="77777777" w:rsidR="0051251E" w:rsidRPr="00772DF4" w:rsidRDefault="0051251E" w:rsidP="009C47CD">
            <w:pPr>
              <w:pStyle w:val="NormaleWeb"/>
              <w:jc w:val="center"/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814960" w14:textId="77777777" w:rsidR="0051251E" w:rsidRPr="00772DF4" w:rsidRDefault="0051251E" w:rsidP="009C47CD">
            <w:pPr>
              <w:pStyle w:val="NormaleWeb"/>
              <w:jc w:val="center"/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-</w:t>
            </w:r>
          </w:p>
        </w:tc>
      </w:tr>
      <w:tr w:rsidR="0051251E" w:rsidRPr="00772DF4" w14:paraId="6A6A8FB8" w14:textId="77777777" w:rsidTr="009C47CD">
        <w:trPr>
          <w:trHeight w:val="454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1A9527" w14:textId="77777777" w:rsidR="0051251E" w:rsidRPr="00772DF4" w:rsidRDefault="0051251E" w:rsidP="009C47CD">
            <w:pPr>
              <w:pStyle w:val="NormaleWeb"/>
              <w:jc w:val="both"/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IS (</w:t>
            </w:r>
            <w:proofErr w:type="gramStart"/>
            <w:r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Heart Beat</w:t>
            </w:r>
            <w:proofErr w:type="gramEnd"/>
            <w:r w:rsidRPr="00772DF4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 Count score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D89C89" w14:textId="77777777" w:rsidR="0051251E" w:rsidRPr="00772DF4" w:rsidRDefault="0051251E" w:rsidP="009C47CD">
            <w:pPr>
              <w:pStyle w:val="NormaleWeb"/>
              <w:jc w:val="center"/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66 (0.3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FA036C" w14:textId="77777777" w:rsidR="0051251E" w:rsidRPr="00772DF4" w:rsidRDefault="0051251E" w:rsidP="009C47CD">
            <w:pPr>
              <w:pStyle w:val="NormaleWeb"/>
              <w:jc w:val="center"/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0 (0.2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620B4D" w14:textId="77777777" w:rsidR="0051251E" w:rsidRPr="00772DF4" w:rsidRDefault="0051251E" w:rsidP="009C47CD">
            <w:pPr>
              <w:pStyle w:val="NormaleWeb"/>
              <w:jc w:val="center"/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7 (0.1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58566E" w14:textId="77777777" w:rsidR="0051251E" w:rsidRPr="00772DF4" w:rsidRDefault="0051251E" w:rsidP="009C47CD">
            <w:pPr>
              <w:pStyle w:val="NormaleWeb"/>
              <w:jc w:val="center"/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3 (0.3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F8949F" w14:textId="77777777" w:rsidR="0051251E" w:rsidRPr="00772DF4" w:rsidRDefault="0051251E" w:rsidP="009C47CD">
            <w:pPr>
              <w:pStyle w:val="NormaleWeb"/>
              <w:jc w:val="center"/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772DF4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.234</w:t>
            </w:r>
          </w:p>
        </w:tc>
      </w:tr>
    </w:tbl>
    <w:p w14:paraId="15187EA2" w14:textId="77777777" w:rsidR="0051251E" w:rsidRPr="00772DF4" w:rsidRDefault="0051251E" w:rsidP="0051251E">
      <w:pPr>
        <w:pStyle w:val="NormaleWeb"/>
        <w:shd w:val="clear" w:color="auto" w:fill="FFFFFF"/>
        <w:jc w:val="both"/>
        <w:rPr>
          <w:b/>
          <w:color w:val="212121"/>
          <w:sz w:val="22"/>
          <w:szCs w:val="22"/>
          <w:lang w:val="en-GB"/>
        </w:rPr>
      </w:pPr>
    </w:p>
    <w:p w14:paraId="67BEB8D5" w14:textId="2940F208" w:rsidR="0051251E" w:rsidRPr="00772DF4" w:rsidRDefault="00F01E62" w:rsidP="0051251E">
      <w:pPr>
        <w:pStyle w:val="NormaleWeb"/>
        <w:shd w:val="clear" w:color="auto" w:fill="FFFFFF"/>
        <w:jc w:val="both"/>
        <w:rPr>
          <w:b/>
          <w:color w:val="212121"/>
          <w:sz w:val="22"/>
          <w:szCs w:val="22"/>
          <w:shd w:val="clear" w:color="auto" w:fill="FFFFFF"/>
          <w:lang w:val="en-GB"/>
        </w:rPr>
      </w:pPr>
      <w:r>
        <w:rPr>
          <w:b/>
          <w:color w:val="FF0000"/>
          <w:sz w:val="22"/>
          <w:szCs w:val="22"/>
          <w:lang w:val="en-GB"/>
        </w:rPr>
        <w:t>Table S2</w:t>
      </w:r>
      <w:r w:rsidR="0051251E" w:rsidRPr="00772DF4">
        <w:rPr>
          <w:b/>
          <w:color w:val="212121"/>
          <w:sz w:val="22"/>
          <w:szCs w:val="22"/>
          <w:lang w:val="en-GB"/>
        </w:rPr>
        <w:t xml:space="preserve">. </w:t>
      </w:r>
      <w:r w:rsidR="0051251E" w:rsidRPr="00772DF4">
        <w:rPr>
          <w:color w:val="212121"/>
          <w:sz w:val="22"/>
          <w:szCs w:val="22"/>
          <w:shd w:val="clear" w:color="auto" w:fill="FFFFFF"/>
          <w:lang w:val="en-GB"/>
        </w:rPr>
        <w:t>Comparisons of Interoceptive Sensitivity as function of Strong classification criteria.</w:t>
      </w:r>
    </w:p>
    <w:p w14:paraId="1AC5B51F" w14:textId="269C5110" w:rsidR="0051251E" w:rsidRPr="00772DF4" w:rsidRDefault="0051251E" w:rsidP="0051251E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shd w:val="clear" w:color="auto" w:fill="FFFFFF"/>
          <w:lang w:val="en-GB"/>
        </w:rPr>
      </w:pPr>
      <w:r w:rsidRPr="00772DF4">
        <w:rPr>
          <w:color w:val="212121"/>
          <w:sz w:val="22"/>
          <w:szCs w:val="22"/>
          <w:shd w:val="clear" w:color="auto" w:fill="FFFFFF"/>
          <w:lang w:val="en-GB"/>
        </w:rPr>
        <w:t>Abbreviations: ALS-</w:t>
      </w:r>
      <w:proofErr w:type="spellStart"/>
      <w:r w:rsidR="006A0071">
        <w:rPr>
          <w:color w:val="212121"/>
          <w:sz w:val="22"/>
          <w:szCs w:val="22"/>
          <w:shd w:val="clear" w:color="auto" w:fill="FFFFFF"/>
          <w:lang w:val="en-GB"/>
        </w:rPr>
        <w:t>n</w:t>
      </w:r>
      <w:r w:rsidR="006A0071" w:rsidRPr="00772DF4">
        <w:rPr>
          <w:color w:val="212121"/>
          <w:sz w:val="22"/>
          <w:szCs w:val="22"/>
          <w:shd w:val="clear" w:color="auto" w:fill="FFFFFF"/>
          <w:lang w:val="en-GB"/>
        </w:rPr>
        <w:t>ci</w:t>
      </w:r>
      <w:proofErr w:type="spellEnd"/>
      <w:r w:rsidR="006A0071" w:rsidRPr="00772DF4">
        <w:rPr>
          <w:color w:val="212121"/>
          <w:sz w:val="22"/>
          <w:szCs w:val="22"/>
          <w:shd w:val="clear" w:color="auto" w:fill="FFFFFF"/>
          <w:lang w:val="en-GB"/>
        </w:rPr>
        <w:t xml:space="preserve"> </w:t>
      </w:r>
      <w:r w:rsidRPr="00772DF4">
        <w:rPr>
          <w:color w:val="212121"/>
          <w:sz w:val="22"/>
          <w:szCs w:val="22"/>
          <w:shd w:val="clear" w:color="auto" w:fill="FFFFFF"/>
          <w:lang w:val="en-GB"/>
        </w:rPr>
        <w:t>(patients without cognitive impairment and behavioural disorders); ALS-</w:t>
      </w:r>
      <w:r w:rsidR="006A0071">
        <w:rPr>
          <w:color w:val="212121"/>
          <w:sz w:val="22"/>
          <w:szCs w:val="22"/>
          <w:shd w:val="clear" w:color="auto" w:fill="FFFFFF"/>
          <w:lang w:val="en-GB"/>
        </w:rPr>
        <w:t>c</w:t>
      </w:r>
      <w:r w:rsidR="006A0071" w:rsidRPr="00772DF4">
        <w:rPr>
          <w:color w:val="212121"/>
          <w:sz w:val="22"/>
          <w:szCs w:val="22"/>
          <w:shd w:val="clear" w:color="auto" w:fill="FFFFFF"/>
          <w:lang w:val="en-GB"/>
        </w:rPr>
        <w:t xml:space="preserve">i </w:t>
      </w:r>
      <w:r w:rsidRPr="00772DF4">
        <w:rPr>
          <w:color w:val="212121"/>
          <w:sz w:val="22"/>
          <w:szCs w:val="22"/>
          <w:shd w:val="clear" w:color="auto" w:fill="FFFFFF"/>
          <w:lang w:val="en-GB"/>
        </w:rPr>
        <w:t>(patients with cognitive impairment); ALS-</w:t>
      </w:r>
      <w:r w:rsidR="006A0071">
        <w:rPr>
          <w:color w:val="212121"/>
          <w:sz w:val="22"/>
          <w:szCs w:val="22"/>
          <w:shd w:val="clear" w:color="auto" w:fill="FFFFFF"/>
          <w:lang w:val="en-GB"/>
        </w:rPr>
        <w:t>b</w:t>
      </w:r>
      <w:r w:rsidR="006A0071" w:rsidRPr="00772DF4">
        <w:rPr>
          <w:color w:val="212121"/>
          <w:sz w:val="22"/>
          <w:szCs w:val="22"/>
          <w:shd w:val="clear" w:color="auto" w:fill="FFFFFF"/>
          <w:lang w:val="en-GB"/>
        </w:rPr>
        <w:t xml:space="preserve">i </w:t>
      </w:r>
      <w:r w:rsidRPr="00772DF4">
        <w:rPr>
          <w:color w:val="212121"/>
          <w:sz w:val="22"/>
          <w:szCs w:val="22"/>
          <w:shd w:val="clear" w:color="auto" w:fill="FFFFFF"/>
          <w:lang w:val="en-GB"/>
        </w:rPr>
        <w:t>(patients with behavioural disorders); ALS-</w:t>
      </w:r>
      <w:proofErr w:type="spellStart"/>
      <w:r w:rsidR="006A0071">
        <w:rPr>
          <w:color w:val="212121"/>
          <w:sz w:val="22"/>
          <w:szCs w:val="22"/>
          <w:shd w:val="clear" w:color="auto" w:fill="FFFFFF"/>
          <w:lang w:val="en-GB"/>
        </w:rPr>
        <w:t>c</w:t>
      </w:r>
      <w:r w:rsidR="001B177A">
        <w:rPr>
          <w:color w:val="212121"/>
          <w:sz w:val="22"/>
          <w:szCs w:val="22"/>
          <w:shd w:val="clear" w:color="auto" w:fill="FFFFFF"/>
          <w:lang w:val="en-GB"/>
        </w:rPr>
        <w:t>b</w:t>
      </w:r>
      <w:r w:rsidRPr="00772DF4">
        <w:rPr>
          <w:color w:val="212121"/>
          <w:sz w:val="22"/>
          <w:szCs w:val="22"/>
          <w:shd w:val="clear" w:color="auto" w:fill="FFFFFF"/>
          <w:lang w:val="en-GB"/>
        </w:rPr>
        <w:t>i</w:t>
      </w:r>
      <w:proofErr w:type="spellEnd"/>
      <w:r w:rsidRPr="00772DF4">
        <w:rPr>
          <w:color w:val="212121"/>
          <w:sz w:val="22"/>
          <w:szCs w:val="22"/>
          <w:shd w:val="clear" w:color="auto" w:fill="FFFFFF"/>
          <w:lang w:val="en-GB"/>
        </w:rPr>
        <w:t xml:space="preserve"> (patients with both cognitive impairment and behavioural disorders).</w:t>
      </w:r>
    </w:p>
    <w:p w14:paraId="2DC235C3" w14:textId="77777777" w:rsidR="0051251E" w:rsidRPr="00772DF4" w:rsidRDefault="0051251E" w:rsidP="0051251E">
      <w:pPr>
        <w:pStyle w:val="NormaleWeb"/>
        <w:shd w:val="clear" w:color="auto" w:fill="FFFFFF"/>
        <w:spacing w:before="0" w:beforeAutospacing="0" w:after="0" w:afterAutospacing="0"/>
        <w:jc w:val="both"/>
        <w:rPr>
          <w:color w:val="212121"/>
          <w:sz w:val="22"/>
          <w:szCs w:val="22"/>
          <w:lang w:val="en-GB"/>
        </w:rPr>
      </w:pPr>
      <w:r w:rsidRPr="00772DF4">
        <w:rPr>
          <w:color w:val="212121"/>
          <w:sz w:val="22"/>
          <w:szCs w:val="22"/>
          <w:shd w:val="clear" w:color="auto" w:fill="FFFFFF"/>
          <w:lang w:val="en-GB"/>
        </w:rPr>
        <w:t>Data are expressed as means ± standard deviation and were compared by means of non-parametric Kruskal-</w:t>
      </w:r>
      <w:proofErr w:type="gramStart"/>
      <w:r w:rsidRPr="00772DF4">
        <w:rPr>
          <w:color w:val="212121"/>
          <w:sz w:val="22"/>
          <w:szCs w:val="22"/>
          <w:shd w:val="clear" w:color="auto" w:fill="FFFFFF"/>
          <w:lang w:val="en-GB"/>
        </w:rPr>
        <w:t>Wallis</w:t>
      </w:r>
      <w:proofErr w:type="gramEnd"/>
      <w:r w:rsidRPr="00772DF4">
        <w:rPr>
          <w:color w:val="212121"/>
          <w:sz w:val="22"/>
          <w:szCs w:val="22"/>
          <w:shd w:val="clear" w:color="auto" w:fill="FFFFFF"/>
          <w:lang w:val="en-GB"/>
        </w:rPr>
        <w:t xml:space="preserve"> test.</w:t>
      </w:r>
    </w:p>
    <w:p w14:paraId="07C64770" w14:textId="77777777" w:rsidR="00AE497D" w:rsidRPr="00772DF4" w:rsidRDefault="00AE497D">
      <w:pPr>
        <w:rPr>
          <w:rFonts w:ascii="Times New Roman" w:hAnsi="Times New Roman" w:cs="Times New Roman"/>
          <w:lang w:val="en-GB"/>
        </w:rPr>
      </w:pPr>
    </w:p>
    <w:sectPr w:rsidR="00AE497D" w:rsidRPr="00772D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97D"/>
    <w:rsid w:val="001B177A"/>
    <w:rsid w:val="0051251E"/>
    <w:rsid w:val="005151A8"/>
    <w:rsid w:val="006A0071"/>
    <w:rsid w:val="00772DF4"/>
    <w:rsid w:val="00AE497D"/>
    <w:rsid w:val="00F0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8F202"/>
  <w15:chartTrackingRefBased/>
  <w15:docId w15:val="{DC36A3D1-8D0F-43AF-B2A6-EB749919B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251E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12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1B177A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Dubbioso</dc:creator>
  <cp:keywords/>
  <dc:description/>
  <cp:lastModifiedBy>Raffaele Dubbioso</cp:lastModifiedBy>
  <cp:revision>7</cp:revision>
  <dcterms:created xsi:type="dcterms:W3CDTF">2022-03-07T19:09:00Z</dcterms:created>
  <dcterms:modified xsi:type="dcterms:W3CDTF">2022-05-31T18:49:00Z</dcterms:modified>
</cp:coreProperties>
</file>